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531B3" w14:textId="61646547" w:rsidR="00B86FE2" w:rsidRPr="00D05A01" w:rsidRDefault="00B86FE2" w:rsidP="00B86FE2">
      <w:pPr>
        <w:spacing w:line="360" w:lineRule="auto"/>
        <w:rPr>
          <w:rFonts w:ascii="Times New Roman" w:hAnsi="Times New Roman" w:cs="Times New Roman"/>
          <w:b/>
        </w:rPr>
      </w:pPr>
      <w:r w:rsidRPr="00406382">
        <w:rPr>
          <w:rFonts w:ascii="Times New Roman" w:hAnsi="Times New Roman" w:cs="Times New Roman"/>
          <w:b/>
        </w:rPr>
        <w:t>Supplementary</w:t>
      </w:r>
      <w:r w:rsidR="004B372E">
        <w:rPr>
          <w:rFonts w:ascii="Times New Roman" w:hAnsi="Times New Roman" w:cs="Times New Roman"/>
          <w:b/>
        </w:rPr>
        <w:t xml:space="preserve"> </w:t>
      </w:r>
      <w:r w:rsidRPr="00D05A01">
        <w:rPr>
          <w:rFonts w:ascii="Times New Roman" w:hAnsi="Times New Roman" w:cs="Times New Roman"/>
          <w:b/>
        </w:rPr>
        <w:t>Table Grades of treatment-emergent adverse events after each infusion.</w:t>
      </w:r>
    </w:p>
    <w:tbl>
      <w:tblPr>
        <w:tblW w:w="10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1"/>
        <w:gridCol w:w="1604"/>
        <w:gridCol w:w="1543"/>
        <w:gridCol w:w="1644"/>
        <w:gridCol w:w="1764"/>
      </w:tblGrid>
      <w:tr w:rsidR="00B86FE2" w:rsidRPr="00D05A01" w14:paraId="73595C33" w14:textId="77777777" w:rsidTr="00364B85">
        <w:trPr>
          <w:trHeight w:val="175"/>
        </w:trPr>
        <w:tc>
          <w:tcPr>
            <w:tcW w:w="437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05C80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>Time of Infusion</w:t>
            </w:r>
          </w:p>
        </w:tc>
        <w:tc>
          <w:tcPr>
            <w:tcW w:w="160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3E04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>1</w:t>
            </w:r>
            <w:proofErr w:type="spellStart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7"/>
                <w:sz w:val="18"/>
                <w:vertAlign w:val="superscript"/>
              </w:rPr>
              <w:t>st</w:t>
            </w:r>
            <w:proofErr w:type="spellEnd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54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CFD0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>2</w:t>
            </w:r>
            <w:proofErr w:type="spellStart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7"/>
                <w:sz w:val="18"/>
                <w:vertAlign w:val="superscript"/>
              </w:rPr>
              <w:t>nd</w:t>
            </w:r>
            <w:proofErr w:type="spellEnd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43D74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>3</w:t>
            </w:r>
            <w:proofErr w:type="spellStart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7"/>
                <w:sz w:val="18"/>
                <w:vertAlign w:val="superscript"/>
              </w:rPr>
              <w:t>rd</w:t>
            </w:r>
            <w:proofErr w:type="spellEnd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76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6564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</w:rPr>
              <w:t>4</w:t>
            </w:r>
            <w:proofErr w:type="spellStart"/>
            <w:r w:rsidRPr="00D05A01">
              <w:rPr>
                <w:rFonts w:ascii="Times New Roman" w:eastAsia="SimSun" w:hAnsi="Times New Roman" w:cs="Times New Roman"/>
                <w:b/>
                <w:bCs/>
                <w:color w:val="000000" w:themeColor="text1"/>
                <w:position w:val="7"/>
                <w:sz w:val="18"/>
                <w:vertAlign w:val="superscript"/>
              </w:rPr>
              <w:t>th</w:t>
            </w:r>
            <w:proofErr w:type="spellEnd"/>
          </w:p>
        </w:tc>
      </w:tr>
      <w:tr w:rsidR="00B86FE2" w:rsidRPr="00D05A01" w14:paraId="74705D6F" w14:textId="77777777" w:rsidTr="00364B85">
        <w:trPr>
          <w:trHeight w:val="153"/>
        </w:trPr>
        <w:tc>
          <w:tcPr>
            <w:tcW w:w="4371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31261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Fever</w:t>
            </w:r>
          </w:p>
        </w:tc>
        <w:tc>
          <w:tcPr>
            <w:tcW w:w="160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E4D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543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BB82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64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4F59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76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F06B1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</w:tr>
      <w:tr w:rsidR="00B86FE2" w:rsidRPr="00D05A01" w14:paraId="04525C5F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D60D1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Chill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7DE3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47E82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6003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41B2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B86FE2" w:rsidRPr="00D05A01" w14:paraId="241A416A" w14:textId="77777777" w:rsidTr="00364B85">
        <w:trPr>
          <w:trHeight w:val="153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E5AA3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Cytokine release syndrome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80CE9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41D7E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0BE5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10E9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4</w:t>
            </w:r>
          </w:p>
        </w:tc>
      </w:tr>
      <w:tr w:rsidR="00B86FE2" w:rsidRPr="00D05A01" w14:paraId="1926CEE0" w14:textId="77777777" w:rsidTr="00364B85">
        <w:trPr>
          <w:trHeight w:val="218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C365C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Tracheitis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E196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13DD0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D33CB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8EDC8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86FE2" w:rsidRPr="00D05A01" w14:paraId="7A572FCE" w14:textId="77777777" w:rsidTr="00364B85">
        <w:trPr>
          <w:trHeight w:val="218"/>
        </w:trPr>
        <w:tc>
          <w:tcPr>
            <w:tcW w:w="43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B2A37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Skin infection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F345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85FA0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956F8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A1368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86FE2" w:rsidRPr="00D05A01" w14:paraId="2EEC97DC" w14:textId="77777777" w:rsidTr="00364B85">
        <w:trPr>
          <w:trHeight w:val="218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1E66C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Hypotension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1AF59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0DBC0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B1650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3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3D26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B86FE2" w:rsidRPr="00D05A01" w14:paraId="245B5E11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A9AEE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 xml:space="preserve"> Pneumonia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6654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8B701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1633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874F3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</w:tr>
      <w:tr w:rsidR="00B86FE2" w:rsidRPr="00D05A01" w14:paraId="2DC8D468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46B6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Pancreatitis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9DF61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B8193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6CF7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3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24473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B86FE2" w:rsidRPr="00D05A01" w14:paraId="736771D2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97187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Cholecystitis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4F00F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A22C6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4F007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91E2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B86FE2" w:rsidRPr="00D05A01" w14:paraId="08A658D3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67E72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Nausea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DD0A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B60F4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33DE5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A381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B86FE2" w:rsidRPr="00D05A01" w14:paraId="74EFB773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A3CEF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</w:rPr>
              <w:t>Headache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08E6F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51876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81C12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990AB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86FE2" w:rsidRPr="00D05A01" w14:paraId="25BF127D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DB3FC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</w:rPr>
              <w:t>Enchphalopathy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E921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7DB31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0C848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05810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86FE2" w:rsidRPr="00D05A01" w14:paraId="3E45DB18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5137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</w:rPr>
              <w:t>Nerous</w:t>
            </w: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 xml:space="preserve"> system disorder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9603A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654A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A803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17D04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86FE2" w:rsidRPr="00D05A01" w14:paraId="094D901B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2FCFD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lastRenderedPageBreak/>
              <w:t>Hydropericardium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04483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11DD3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1DF06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5CBF1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</w:tr>
      <w:tr w:rsidR="00B86FE2" w:rsidRPr="00D05A01" w14:paraId="71029361" w14:textId="77777777" w:rsidTr="00364B85">
        <w:trPr>
          <w:trHeight w:val="170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E0E15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 xml:space="preserve">Hydrothorax 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F3742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7D417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04C9A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660B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2</w:t>
            </w:r>
          </w:p>
        </w:tc>
      </w:tr>
      <w:tr w:rsidR="00B86FE2" w:rsidRPr="00D05A01" w14:paraId="14812D73" w14:textId="77777777" w:rsidTr="00364B85">
        <w:trPr>
          <w:trHeight w:val="218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CD2D9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 xml:space="preserve">Atelectasis 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183CE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A5FC8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975B8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5C347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</w:tr>
      <w:tr w:rsidR="00B86FE2" w:rsidRPr="00D05A01" w14:paraId="4C43C52D" w14:textId="77777777" w:rsidTr="00364B85">
        <w:trPr>
          <w:trHeight w:val="218"/>
        </w:trPr>
        <w:tc>
          <w:tcPr>
            <w:tcW w:w="4371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94029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</w:rPr>
              <w:t>Flu like</w:t>
            </w: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 xml:space="preserve"> symptoms 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F4540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098B7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F970B" w14:textId="77777777" w:rsidR="00B86FE2" w:rsidRPr="00D05A01" w:rsidRDefault="00B86FE2" w:rsidP="00364B85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276C9" w14:textId="77777777" w:rsidR="00B86FE2" w:rsidRPr="00D05A01" w:rsidRDefault="00B86FE2" w:rsidP="00364B85">
            <w:pPr>
              <w:spacing w:line="360" w:lineRule="auto"/>
              <w:rPr>
                <w:rFonts w:ascii="Times New Roman" w:eastAsia="SimSun" w:hAnsi="Times New Roman" w:cs="Times New Roman"/>
                <w:sz w:val="18"/>
              </w:rPr>
            </w:pPr>
            <w:r w:rsidRPr="00D05A01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1</w:t>
            </w:r>
          </w:p>
        </w:tc>
      </w:tr>
    </w:tbl>
    <w:p w14:paraId="5EF0261D" w14:textId="77777777" w:rsidR="00B86FE2" w:rsidRPr="00D05A01" w:rsidRDefault="00B86FE2" w:rsidP="00B86FE2">
      <w:pPr>
        <w:spacing w:line="360" w:lineRule="auto"/>
        <w:rPr>
          <w:rFonts w:ascii="Times New Roman" w:hAnsi="Times New Roman" w:cs="Times New Roman"/>
          <w:b/>
        </w:rPr>
      </w:pPr>
      <w:r w:rsidRPr="00D05A01">
        <w:rPr>
          <w:rFonts w:ascii="Times New Roman" w:eastAsia="SimSun" w:hAnsi="Times New Roman" w:cs="Times New Roman"/>
          <w:noProof/>
          <w:color w:val="000000" w:themeColor="text1"/>
          <w:sz w:val="18"/>
        </w:rPr>
        <w:t>Adverse</w:t>
      </w:r>
      <w:r w:rsidRPr="00D05A01">
        <w:rPr>
          <w:rFonts w:ascii="Times New Roman" w:eastAsia="SimSun" w:hAnsi="Times New Roman" w:cs="Times New Roman"/>
          <w:color w:val="000000" w:themeColor="text1"/>
          <w:sz w:val="18"/>
        </w:rPr>
        <w:t xml:space="preserve"> event is graded per CTCAE, version 4.03; Cytokine release syndrome was graded per a modified grading system described by Lee et al.</w:t>
      </w:r>
    </w:p>
    <w:p w14:paraId="42AF55E3" w14:textId="77777777" w:rsidR="00C7206E" w:rsidRPr="00B86FE2" w:rsidRDefault="00C7206E"/>
    <w:sectPr w:rsidR="00C7206E" w:rsidRPr="00B86FE2" w:rsidSect="00B86F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E2E7C" w14:textId="77777777" w:rsidR="00395A3F" w:rsidRDefault="00395A3F" w:rsidP="00B86FE2">
      <w:r>
        <w:separator/>
      </w:r>
    </w:p>
  </w:endnote>
  <w:endnote w:type="continuationSeparator" w:id="0">
    <w:p w14:paraId="10BDCE02" w14:textId="77777777" w:rsidR="00395A3F" w:rsidRDefault="00395A3F" w:rsidP="00B86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AD052" w14:textId="77777777" w:rsidR="00395A3F" w:rsidRDefault="00395A3F" w:rsidP="00B86FE2">
      <w:r>
        <w:separator/>
      </w:r>
    </w:p>
  </w:footnote>
  <w:footnote w:type="continuationSeparator" w:id="0">
    <w:p w14:paraId="03D16218" w14:textId="77777777" w:rsidR="00395A3F" w:rsidRDefault="00395A3F" w:rsidP="00B86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DE"/>
    <w:rsid w:val="00395A3F"/>
    <w:rsid w:val="004B372E"/>
    <w:rsid w:val="007E2ADE"/>
    <w:rsid w:val="00B86FE2"/>
    <w:rsid w:val="00C7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8379C"/>
  <w15:chartTrackingRefBased/>
  <w15:docId w15:val="{09B9E94F-E4C7-4AF1-96F8-251A6C19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6F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6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6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25978-EF8B-4109-AECF-FB6DC24DC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ao</dc:creator>
  <cp:keywords/>
  <dc:description/>
  <cp:lastModifiedBy>Megan Bond</cp:lastModifiedBy>
  <cp:revision>2</cp:revision>
  <dcterms:created xsi:type="dcterms:W3CDTF">2021-09-20T08:55:00Z</dcterms:created>
  <dcterms:modified xsi:type="dcterms:W3CDTF">2021-09-20T08:55:00Z</dcterms:modified>
</cp:coreProperties>
</file>